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357" w:type="dxa"/>
        <w:jc w:val="center"/>
        <w:tblLook w:val="04A0" w:firstRow="1" w:lastRow="0" w:firstColumn="1" w:lastColumn="0" w:noHBand="0" w:noVBand="1"/>
      </w:tblPr>
      <w:tblGrid>
        <w:gridCol w:w="2040"/>
        <w:gridCol w:w="1279"/>
        <w:gridCol w:w="932"/>
        <w:gridCol w:w="1102"/>
        <w:gridCol w:w="272"/>
        <w:gridCol w:w="934"/>
        <w:gridCol w:w="2079"/>
        <w:gridCol w:w="475"/>
        <w:gridCol w:w="261"/>
        <w:gridCol w:w="2079"/>
        <w:gridCol w:w="904"/>
      </w:tblGrid>
      <w:tr w:rsidR="00FB2656" w:rsidRPr="002054DB" w14:paraId="49CA06F7" w14:textId="77777777" w:rsidTr="00092E29">
        <w:trPr>
          <w:gridAfter w:val="3"/>
          <w:wAfter w:w="3244" w:type="dxa"/>
          <w:trHeight w:val="307"/>
          <w:jc w:val="center"/>
        </w:trPr>
        <w:tc>
          <w:tcPr>
            <w:tcW w:w="53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1B93" w14:textId="6A57FD80" w:rsidR="00FB2656" w:rsidRPr="002054DB" w:rsidRDefault="00FB2656" w:rsidP="00FB2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ble 1 The basic characteristic</w:t>
            </w:r>
            <w:r w:rsidR="00385A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 of ESCC patients</w:t>
            </w:r>
          </w:p>
        </w:tc>
        <w:tc>
          <w:tcPr>
            <w:tcW w:w="3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A0BB" w14:textId="77777777" w:rsidR="00FB2656" w:rsidRPr="002054DB" w:rsidRDefault="00FB2656" w:rsidP="00FB2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B2656" w:rsidRPr="002054DB" w14:paraId="6BC1FDEE" w14:textId="77777777" w:rsidTr="00092E29">
        <w:trPr>
          <w:gridAfter w:val="3"/>
          <w:wAfter w:w="3244" w:type="dxa"/>
          <w:trHeight w:val="307"/>
          <w:jc w:val="center"/>
        </w:trPr>
        <w:tc>
          <w:tcPr>
            <w:tcW w:w="5353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7A142F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376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6542D6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. of Patients (%)</w:t>
            </w:r>
          </w:p>
        </w:tc>
      </w:tr>
      <w:tr w:rsidR="00FB2656" w:rsidRPr="002054DB" w14:paraId="4A203E67" w14:textId="77777777" w:rsidTr="00092E29">
        <w:trPr>
          <w:gridAfter w:val="3"/>
          <w:wAfter w:w="3244" w:type="dxa"/>
          <w:trHeight w:val="292"/>
          <w:jc w:val="center"/>
        </w:trPr>
        <w:tc>
          <w:tcPr>
            <w:tcW w:w="9113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78CC6" w14:textId="70FD388A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(years)</w:t>
            </w:r>
          </w:p>
        </w:tc>
      </w:tr>
      <w:tr w:rsidR="00FB2656" w:rsidRPr="002054DB" w14:paraId="51DC2CBE" w14:textId="77777777" w:rsidTr="00092E29">
        <w:trPr>
          <w:gridAfter w:val="3"/>
          <w:wAfter w:w="3244" w:type="dxa"/>
          <w:trHeight w:val="292"/>
          <w:jc w:val="center"/>
        </w:trPr>
        <w:tc>
          <w:tcPr>
            <w:tcW w:w="53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6D147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60</w:t>
            </w:r>
          </w:p>
        </w:tc>
        <w:tc>
          <w:tcPr>
            <w:tcW w:w="3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78528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44.83%)</w:t>
            </w:r>
          </w:p>
        </w:tc>
      </w:tr>
      <w:tr w:rsidR="00FB2656" w:rsidRPr="002054DB" w14:paraId="11835B95" w14:textId="77777777" w:rsidTr="00092E29">
        <w:trPr>
          <w:gridAfter w:val="3"/>
          <w:wAfter w:w="3244" w:type="dxa"/>
          <w:trHeight w:val="292"/>
          <w:jc w:val="center"/>
        </w:trPr>
        <w:tc>
          <w:tcPr>
            <w:tcW w:w="53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D4D5E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60</w:t>
            </w:r>
          </w:p>
        </w:tc>
        <w:tc>
          <w:tcPr>
            <w:tcW w:w="3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DC88B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 (55.17%)</w:t>
            </w:r>
          </w:p>
        </w:tc>
      </w:tr>
      <w:tr w:rsidR="00FB2656" w:rsidRPr="002054DB" w14:paraId="60F1098C" w14:textId="77777777" w:rsidTr="00092E29">
        <w:trPr>
          <w:gridAfter w:val="3"/>
          <w:wAfter w:w="3244" w:type="dxa"/>
          <w:trHeight w:val="307"/>
          <w:jc w:val="center"/>
        </w:trPr>
        <w:tc>
          <w:tcPr>
            <w:tcW w:w="5353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5D29DC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376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1BC8BE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 (41~83)</w:t>
            </w:r>
          </w:p>
        </w:tc>
      </w:tr>
      <w:tr w:rsidR="00FB2656" w:rsidRPr="002054DB" w14:paraId="460ABFF7" w14:textId="77777777" w:rsidTr="00092E29">
        <w:trPr>
          <w:gridAfter w:val="3"/>
          <w:wAfter w:w="3244" w:type="dxa"/>
          <w:trHeight w:val="292"/>
          <w:jc w:val="center"/>
        </w:trPr>
        <w:tc>
          <w:tcPr>
            <w:tcW w:w="9113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8289D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</w:t>
            </w:r>
          </w:p>
        </w:tc>
      </w:tr>
      <w:tr w:rsidR="00FB2656" w:rsidRPr="002054DB" w14:paraId="222FB944" w14:textId="77777777" w:rsidTr="00092E29">
        <w:trPr>
          <w:gridAfter w:val="3"/>
          <w:wAfter w:w="3244" w:type="dxa"/>
          <w:trHeight w:val="292"/>
          <w:jc w:val="center"/>
        </w:trPr>
        <w:tc>
          <w:tcPr>
            <w:tcW w:w="53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331A9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4EC72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 (79.31%)</w:t>
            </w:r>
          </w:p>
        </w:tc>
      </w:tr>
      <w:tr w:rsidR="00FB2656" w:rsidRPr="002054DB" w14:paraId="5A37F1C9" w14:textId="77777777" w:rsidTr="00092E29">
        <w:trPr>
          <w:gridAfter w:val="3"/>
          <w:wAfter w:w="3244" w:type="dxa"/>
          <w:trHeight w:val="307"/>
          <w:jc w:val="center"/>
        </w:trPr>
        <w:tc>
          <w:tcPr>
            <w:tcW w:w="5353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E3361B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76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9F5976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20.69%)</w:t>
            </w:r>
          </w:p>
        </w:tc>
      </w:tr>
      <w:tr w:rsidR="00FB2656" w:rsidRPr="002054DB" w14:paraId="4F24FB8E" w14:textId="77777777" w:rsidTr="00092E29">
        <w:trPr>
          <w:gridAfter w:val="3"/>
          <w:wAfter w:w="3244" w:type="dxa"/>
          <w:trHeight w:val="292"/>
          <w:jc w:val="center"/>
        </w:trPr>
        <w:tc>
          <w:tcPr>
            <w:tcW w:w="9113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397D8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oking history</w:t>
            </w:r>
          </w:p>
        </w:tc>
      </w:tr>
      <w:tr w:rsidR="00FB2656" w:rsidRPr="002054DB" w14:paraId="619A03DD" w14:textId="77777777" w:rsidTr="00092E29">
        <w:trPr>
          <w:gridAfter w:val="3"/>
          <w:wAfter w:w="3244" w:type="dxa"/>
          <w:trHeight w:val="292"/>
          <w:jc w:val="center"/>
        </w:trPr>
        <w:tc>
          <w:tcPr>
            <w:tcW w:w="53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3585E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3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1E990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32.76%)</w:t>
            </w:r>
          </w:p>
        </w:tc>
      </w:tr>
      <w:tr w:rsidR="00FB2656" w:rsidRPr="002054DB" w14:paraId="197B2A13" w14:textId="77777777" w:rsidTr="00092E29">
        <w:trPr>
          <w:gridAfter w:val="3"/>
          <w:wAfter w:w="3244" w:type="dxa"/>
          <w:trHeight w:val="307"/>
          <w:jc w:val="center"/>
        </w:trPr>
        <w:tc>
          <w:tcPr>
            <w:tcW w:w="5353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932B38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376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EDFFCC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67.24%)</w:t>
            </w:r>
          </w:p>
        </w:tc>
      </w:tr>
      <w:tr w:rsidR="00FB2656" w:rsidRPr="002054DB" w14:paraId="075B6D17" w14:textId="77777777" w:rsidTr="00092E29">
        <w:trPr>
          <w:gridAfter w:val="3"/>
          <w:wAfter w:w="3244" w:type="dxa"/>
          <w:trHeight w:val="292"/>
          <w:jc w:val="center"/>
        </w:trPr>
        <w:tc>
          <w:tcPr>
            <w:tcW w:w="9113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9E323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 consumption</w:t>
            </w:r>
          </w:p>
        </w:tc>
      </w:tr>
      <w:tr w:rsidR="00FB2656" w:rsidRPr="002054DB" w14:paraId="1007DC1B" w14:textId="77777777" w:rsidTr="00092E29">
        <w:trPr>
          <w:gridAfter w:val="3"/>
          <w:wAfter w:w="3244" w:type="dxa"/>
          <w:trHeight w:val="292"/>
          <w:jc w:val="center"/>
        </w:trPr>
        <w:tc>
          <w:tcPr>
            <w:tcW w:w="53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4C7BF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3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FD3A9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50.00%)</w:t>
            </w:r>
          </w:p>
        </w:tc>
      </w:tr>
      <w:tr w:rsidR="00FB2656" w:rsidRPr="002054DB" w14:paraId="5BE42610" w14:textId="77777777" w:rsidTr="00092E29">
        <w:trPr>
          <w:gridAfter w:val="3"/>
          <w:wAfter w:w="3244" w:type="dxa"/>
          <w:trHeight w:val="307"/>
          <w:jc w:val="center"/>
        </w:trPr>
        <w:tc>
          <w:tcPr>
            <w:tcW w:w="5353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93A5E4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376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4FEA80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50.00%)</w:t>
            </w:r>
          </w:p>
        </w:tc>
      </w:tr>
      <w:tr w:rsidR="00FB2656" w:rsidRPr="002054DB" w14:paraId="2333D19A" w14:textId="77777777" w:rsidTr="00092E29">
        <w:trPr>
          <w:gridAfter w:val="3"/>
          <w:wAfter w:w="3244" w:type="dxa"/>
          <w:trHeight w:val="292"/>
          <w:jc w:val="center"/>
        </w:trPr>
        <w:tc>
          <w:tcPr>
            <w:tcW w:w="9113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50D80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</w:p>
        </w:tc>
      </w:tr>
      <w:tr w:rsidR="00FB2656" w:rsidRPr="002054DB" w14:paraId="2FA0F64D" w14:textId="77777777" w:rsidTr="00092E29">
        <w:trPr>
          <w:gridAfter w:val="3"/>
          <w:wAfter w:w="3244" w:type="dxa"/>
          <w:trHeight w:val="292"/>
          <w:jc w:val="center"/>
        </w:trPr>
        <w:tc>
          <w:tcPr>
            <w:tcW w:w="53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CBC37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Ⅱ</w:t>
            </w:r>
          </w:p>
        </w:tc>
        <w:tc>
          <w:tcPr>
            <w:tcW w:w="3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D5775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27.59%)</w:t>
            </w:r>
          </w:p>
        </w:tc>
      </w:tr>
      <w:tr w:rsidR="00FB2656" w:rsidRPr="002054DB" w14:paraId="43C17B42" w14:textId="77777777" w:rsidTr="00092E29">
        <w:trPr>
          <w:gridAfter w:val="3"/>
          <w:wAfter w:w="3244" w:type="dxa"/>
          <w:trHeight w:val="292"/>
          <w:jc w:val="center"/>
        </w:trPr>
        <w:tc>
          <w:tcPr>
            <w:tcW w:w="53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5B6CC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Ⅲ</w:t>
            </w:r>
          </w:p>
        </w:tc>
        <w:tc>
          <w:tcPr>
            <w:tcW w:w="3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28D3F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(62.07%)</w:t>
            </w:r>
          </w:p>
        </w:tc>
      </w:tr>
      <w:tr w:rsidR="00FB2656" w:rsidRPr="002054DB" w14:paraId="2D7CB752" w14:textId="77777777" w:rsidTr="00092E29">
        <w:trPr>
          <w:gridAfter w:val="3"/>
          <w:wAfter w:w="3244" w:type="dxa"/>
          <w:trHeight w:val="307"/>
          <w:jc w:val="center"/>
        </w:trPr>
        <w:tc>
          <w:tcPr>
            <w:tcW w:w="5353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A276DA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Ⅳ</w:t>
            </w:r>
          </w:p>
        </w:tc>
        <w:tc>
          <w:tcPr>
            <w:tcW w:w="376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B68E45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0.34%)</w:t>
            </w:r>
          </w:p>
        </w:tc>
      </w:tr>
      <w:tr w:rsidR="00FB2656" w:rsidRPr="002054DB" w14:paraId="0187F7C7" w14:textId="77777777" w:rsidTr="00092E29">
        <w:trPr>
          <w:gridAfter w:val="3"/>
          <w:wAfter w:w="3244" w:type="dxa"/>
          <w:trHeight w:val="292"/>
          <w:jc w:val="center"/>
        </w:trPr>
        <w:tc>
          <w:tcPr>
            <w:tcW w:w="9113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19EDB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 stage</w:t>
            </w:r>
          </w:p>
        </w:tc>
      </w:tr>
      <w:tr w:rsidR="00FB2656" w:rsidRPr="002054DB" w14:paraId="628C28B5" w14:textId="77777777" w:rsidTr="00092E29">
        <w:trPr>
          <w:gridAfter w:val="3"/>
          <w:wAfter w:w="3244" w:type="dxa"/>
          <w:trHeight w:val="292"/>
          <w:jc w:val="center"/>
        </w:trPr>
        <w:tc>
          <w:tcPr>
            <w:tcW w:w="53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933F4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1</w:t>
            </w:r>
          </w:p>
        </w:tc>
        <w:tc>
          <w:tcPr>
            <w:tcW w:w="3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B0D5B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.44%)</w:t>
            </w:r>
          </w:p>
        </w:tc>
      </w:tr>
      <w:tr w:rsidR="00FB2656" w:rsidRPr="002054DB" w14:paraId="3D20D568" w14:textId="77777777" w:rsidTr="00092E29">
        <w:trPr>
          <w:gridAfter w:val="3"/>
          <w:wAfter w:w="3244" w:type="dxa"/>
          <w:trHeight w:val="292"/>
          <w:jc w:val="center"/>
        </w:trPr>
        <w:tc>
          <w:tcPr>
            <w:tcW w:w="53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2A0FD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2</w:t>
            </w:r>
          </w:p>
        </w:tc>
        <w:tc>
          <w:tcPr>
            <w:tcW w:w="3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6DFB5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8.62%)</w:t>
            </w:r>
          </w:p>
        </w:tc>
      </w:tr>
      <w:tr w:rsidR="00FB2656" w:rsidRPr="002054DB" w14:paraId="61891085" w14:textId="77777777" w:rsidTr="00092E29">
        <w:trPr>
          <w:gridAfter w:val="3"/>
          <w:wAfter w:w="3244" w:type="dxa"/>
          <w:trHeight w:val="292"/>
          <w:jc w:val="center"/>
        </w:trPr>
        <w:tc>
          <w:tcPr>
            <w:tcW w:w="53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7C888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3</w:t>
            </w:r>
          </w:p>
        </w:tc>
        <w:tc>
          <w:tcPr>
            <w:tcW w:w="3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4C366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 (70.69%)</w:t>
            </w:r>
          </w:p>
        </w:tc>
      </w:tr>
      <w:tr w:rsidR="00FB2656" w:rsidRPr="002054DB" w14:paraId="58DAA24F" w14:textId="77777777" w:rsidTr="00092E29">
        <w:trPr>
          <w:gridAfter w:val="3"/>
          <w:wAfter w:w="3244" w:type="dxa"/>
          <w:trHeight w:val="307"/>
          <w:jc w:val="center"/>
        </w:trPr>
        <w:tc>
          <w:tcPr>
            <w:tcW w:w="5353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4BB0CE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4</w:t>
            </w:r>
          </w:p>
        </w:tc>
        <w:tc>
          <w:tcPr>
            <w:tcW w:w="376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CABDA9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17.24%)</w:t>
            </w:r>
          </w:p>
        </w:tc>
      </w:tr>
      <w:tr w:rsidR="00FB2656" w:rsidRPr="002054DB" w14:paraId="27F867C1" w14:textId="77777777" w:rsidTr="00092E29">
        <w:trPr>
          <w:gridAfter w:val="3"/>
          <w:wAfter w:w="3244" w:type="dxa"/>
          <w:trHeight w:val="292"/>
          <w:jc w:val="center"/>
        </w:trPr>
        <w:tc>
          <w:tcPr>
            <w:tcW w:w="9113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18717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stage</w:t>
            </w:r>
          </w:p>
        </w:tc>
      </w:tr>
      <w:tr w:rsidR="00FB2656" w:rsidRPr="002054DB" w14:paraId="313D3C8A" w14:textId="77777777" w:rsidTr="00092E29">
        <w:trPr>
          <w:gridAfter w:val="3"/>
          <w:wAfter w:w="3244" w:type="dxa"/>
          <w:trHeight w:val="292"/>
          <w:jc w:val="center"/>
        </w:trPr>
        <w:tc>
          <w:tcPr>
            <w:tcW w:w="53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12E40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0</w:t>
            </w:r>
          </w:p>
        </w:tc>
        <w:tc>
          <w:tcPr>
            <w:tcW w:w="3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856F8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31.03%)</w:t>
            </w:r>
          </w:p>
        </w:tc>
      </w:tr>
      <w:tr w:rsidR="00FB2656" w:rsidRPr="002054DB" w14:paraId="4668AEAB" w14:textId="77777777" w:rsidTr="00092E29">
        <w:trPr>
          <w:gridAfter w:val="3"/>
          <w:wAfter w:w="3244" w:type="dxa"/>
          <w:trHeight w:val="307"/>
          <w:jc w:val="center"/>
        </w:trPr>
        <w:tc>
          <w:tcPr>
            <w:tcW w:w="5353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4848CF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1-N3</w:t>
            </w:r>
          </w:p>
        </w:tc>
        <w:tc>
          <w:tcPr>
            <w:tcW w:w="376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1DFC67" w14:textId="77777777" w:rsidR="00FB2656" w:rsidRPr="002054DB" w:rsidRDefault="00FB2656" w:rsidP="00114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 (68.97%)</w:t>
            </w:r>
          </w:p>
        </w:tc>
      </w:tr>
      <w:tr w:rsidR="00FB2656" w:rsidRPr="002054DB" w14:paraId="7F1B3A25" w14:textId="77777777" w:rsidTr="00092E29">
        <w:tblPrEx>
          <w:jc w:val="left"/>
        </w:tblPrEx>
        <w:trPr>
          <w:trHeight w:val="300"/>
        </w:trPr>
        <w:tc>
          <w:tcPr>
            <w:tcW w:w="1235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03B0" w14:textId="7A34764B" w:rsidR="00FB2656" w:rsidRPr="002054DB" w:rsidRDefault="00FB2656" w:rsidP="00FB265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Table 2</w:t>
            </w:r>
            <w:r w:rsidR="00C8769D">
              <w:rPr>
                <w:rFonts w:ascii="Arial" w:hAnsi="Arial" w:cs="Arial" w:hint="eastAsia"/>
                <w:color w:val="000000"/>
                <w:sz w:val="20"/>
                <w:szCs w:val="20"/>
              </w:rPr>
              <w:t>.</w:t>
            </w: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nivariate and multivariate analysis of genes effecting PFS and OS in ESCC patient</w:t>
            </w:r>
            <w:r w:rsidR="008D45A1" w:rsidRPr="002054DB">
              <w:rPr>
                <w:rFonts w:ascii="Arial" w:hAnsi="Arial" w:cs="Arial"/>
                <w:color w:val="000000"/>
                <w:sz w:val="20"/>
                <w:szCs w:val="20"/>
              </w:rPr>
              <w:t>. -:</w:t>
            </w:r>
            <w:r w:rsidR="00C76731" w:rsidRPr="002054D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8D45A1" w:rsidRPr="002054DB">
              <w:rPr>
                <w:rFonts w:ascii="Arial" w:hAnsi="Arial" w:cs="Arial"/>
                <w:color w:val="000000"/>
                <w:sz w:val="20"/>
                <w:szCs w:val="20"/>
              </w:rPr>
              <w:t xml:space="preserve">not significant in univariate analysis therefore not included in the multivariate analysis. </w:t>
            </w:r>
          </w:p>
        </w:tc>
      </w:tr>
      <w:tr w:rsidR="00FB2656" w:rsidRPr="002054DB" w14:paraId="35C340BA" w14:textId="77777777" w:rsidTr="00092E29">
        <w:tblPrEx>
          <w:jc w:val="left"/>
        </w:tblPrEx>
        <w:trPr>
          <w:trHeight w:val="300"/>
        </w:trPr>
        <w:tc>
          <w:tcPr>
            <w:tcW w:w="20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929B05" w14:textId="0AE25FB6" w:rsidR="00FB2656" w:rsidRPr="002054DB" w:rsidRDefault="00092E29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2E29">
              <w:rPr>
                <w:rFonts w:ascii="Arial" w:eastAsia="Times New Roman" w:hAnsi="Arial" w:cs="Arial" w:hint="eastAsia"/>
                <w:color w:val="000000"/>
                <w:sz w:val="20"/>
                <w:szCs w:val="20"/>
              </w:rPr>
              <w:t>Factors</w:t>
            </w:r>
            <w:r w:rsidR="00FB2656"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19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51F923" w14:textId="77777777" w:rsidR="00FB2656" w:rsidRPr="002054DB" w:rsidRDefault="00FB2656" w:rsidP="00FB2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S</w:t>
            </w:r>
          </w:p>
        </w:tc>
        <w:tc>
          <w:tcPr>
            <w:tcW w:w="5797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CFAA41" w14:textId="77777777" w:rsidR="00FB2656" w:rsidRPr="002054DB" w:rsidRDefault="00FB2656" w:rsidP="00FB2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</w:t>
            </w:r>
          </w:p>
        </w:tc>
      </w:tr>
      <w:tr w:rsidR="00FB2656" w:rsidRPr="002054DB" w14:paraId="651C3179" w14:textId="77777777" w:rsidTr="00092E29">
        <w:tblPrEx>
          <w:jc w:val="left"/>
        </w:tblPrEx>
        <w:trPr>
          <w:trHeight w:val="589"/>
        </w:trPr>
        <w:tc>
          <w:tcPr>
            <w:tcW w:w="20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96F37E" w14:textId="77777777" w:rsidR="00FB2656" w:rsidRPr="002054DB" w:rsidRDefault="00FB2656" w:rsidP="00FB2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1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07ED09" w14:textId="77777777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230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1D37F3" w14:textId="77777777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variate analysis</w:t>
            </w:r>
          </w:p>
        </w:tc>
        <w:tc>
          <w:tcPr>
            <w:tcW w:w="281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F862A2" w14:textId="77777777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298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ECB659" w14:textId="77777777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variate analysis</w:t>
            </w:r>
          </w:p>
        </w:tc>
      </w:tr>
      <w:tr w:rsidR="00FB2656" w:rsidRPr="002054DB" w14:paraId="6BC0F59B" w14:textId="77777777" w:rsidTr="00092E29">
        <w:tblPrEx>
          <w:jc w:val="left"/>
        </w:tblPrEx>
        <w:trPr>
          <w:trHeight w:val="871"/>
        </w:trPr>
        <w:tc>
          <w:tcPr>
            <w:tcW w:w="20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A2D131" w14:textId="77777777" w:rsidR="00FB2656" w:rsidRPr="002054DB" w:rsidRDefault="00FB2656" w:rsidP="00FB2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3FFD4C" w14:textId="77777777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E524CC" w14:textId="77777777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C19E4C" w14:textId="77777777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E28A93" w14:textId="77777777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EAEF63" w14:textId="77777777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EE7578" w14:textId="77777777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1D4186" w14:textId="77777777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67B613" w14:textId="77777777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FB2656" w:rsidRPr="002054DB" w14:paraId="6A95040F" w14:textId="77777777" w:rsidTr="00092E29">
        <w:tblPrEx>
          <w:jc w:val="left"/>
        </w:tblPrEx>
        <w:trPr>
          <w:trHeight w:val="857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B1B24" w14:textId="77777777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D1A35" w14:textId="77777777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 (1.05~3.5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32CD5" w14:textId="77777777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BCF75" w14:textId="77777777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 (0.70~2.4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27A73" w14:textId="77777777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EEFC9" w14:textId="77777777" w:rsidR="00092E29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51 </w:t>
            </w:r>
          </w:p>
          <w:p w14:paraId="10E03112" w14:textId="630FD804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2~2.78)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74839" w14:textId="77777777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A6D87" w14:textId="76B34771" w:rsidR="00FB2656" w:rsidRPr="002054DB" w:rsidRDefault="008D45A1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89E12" w14:textId="7A4E7B4B" w:rsidR="00FB2656" w:rsidRPr="002054DB" w:rsidRDefault="008D45A1" w:rsidP="00FB26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054D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B2656" w:rsidRPr="002054DB" w14:paraId="2B632DDE" w14:textId="77777777" w:rsidTr="00092E29">
        <w:tblPrEx>
          <w:jc w:val="left"/>
        </w:tblPrEx>
        <w:trPr>
          <w:trHeight w:val="857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43AB5" w14:textId="77777777" w:rsidR="00092E29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AP1 </w:t>
            </w:r>
          </w:p>
          <w:p w14:paraId="71C9A663" w14:textId="4C14E0E3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gramStart"/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nt</w:t>
            </w:r>
            <w:proofErr w:type="gramEnd"/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s wt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1163B" w14:textId="77777777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2 (1.1~7.76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EAF6D" w14:textId="77777777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CA1D8" w14:textId="77777777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 (0.88~7.0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9AC9D" w14:textId="77777777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77B5A" w14:textId="77777777" w:rsidR="00092E29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30 </w:t>
            </w:r>
          </w:p>
          <w:p w14:paraId="4C1FF85F" w14:textId="10A1E629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2~8.56)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83FBD" w14:textId="77777777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2B2FA" w14:textId="77777777" w:rsidR="00092E29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6</w:t>
            </w:r>
          </w:p>
          <w:p w14:paraId="6301E65D" w14:textId="3B1516A6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8~8.6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F5A2C" w14:textId="77777777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</w:t>
            </w:r>
          </w:p>
        </w:tc>
      </w:tr>
      <w:tr w:rsidR="00FB2656" w:rsidRPr="002054DB" w14:paraId="6279BC12" w14:textId="77777777" w:rsidTr="00092E29">
        <w:tblPrEx>
          <w:jc w:val="left"/>
        </w:tblPrEx>
        <w:trPr>
          <w:trHeight w:val="857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7335D" w14:textId="77777777" w:rsidR="00092E29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RIP1 </w:t>
            </w:r>
          </w:p>
          <w:p w14:paraId="16E355FF" w14:textId="354D0E37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gramStart"/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ant</w:t>
            </w:r>
            <w:proofErr w:type="gramEnd"/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s wt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6E1E4" w14:textId="77777777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9 (0.94~7.65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4C1E4" w14:textId="77777777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F2E68" w14:textId="5F13EDB1" w:rsidR="00FB2656" w:rsidRPr="002054DB" w:rsidRDefault="008D45A1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418CF" w14:textId="6BC35BA9" w:rsidR="00FB2656" w:rsidRPr="002054DB" w:rsidRDefault="008D45A1" w:rsidP="00FB26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054D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CE1D9" w14:textId="77777777" w:rsidR="00092E29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2</w:t>
            </w:r>
          </w:p>
          <w:p w14:paraId="23188C8D" w14:textId="7013F7F8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3~9.72)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4BE68" w14:textId="77777777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AE879" w14:textId="77777777" w:rsidR="00092E29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.16 </w:t>
            </w:r>
          </w:p>
          <w:p w14:paraId="1F999D09" w14:textId="6F68DE09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65~16.1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A227B" w14:textId="77777777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FB2656" w:rsidRPr="002054DB" w14:paraId="5381E61B" w14:textId="77777777" w:rsidTr="00092E29">
        <w:tblPrEx>
          <w:jc w:val="left"/>
        </w:tblPrEx>
        <w:trPr>
          <w:trHeight w:val="871"/>
        </w:trPr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742CAB" w14:textId="77777777" w:rsidR="00092E29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X2 </w:t>
            </w:r>
          </w:p>
          <w:p w14:paraId="7330F440" w14:textId="42EA5964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gramStart"/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nt</w:t>
            </w:r>
            <w:proofErr w:type="gramEnd"/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s wt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1722CD" w14:textId="77777777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 (0.24~2.62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9EED82" w14:textId="77777777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0A88AA" w14:textId="10C09FC9" w:rsidR="00FB2656" w:rsidRPr="002054DB" w:rsidRDefault="00FB2656" w:rsidP="00FB265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等线" w:hAnsi="Arial" w:cs="Arial"/>
                <w:color w:val="000000"/>
                <w:sz w:val="20"/>
                <w:szCs w:val="20"/>
              </w:rPr>
              <w:t> </w:t>
            </w:r>
            <w:r w:rsidR="008D45A1" w:rsidRPr="002054DB">
              <w:rPr>
                <w:rFonts w:ascii="Arial" w:eastAsia="等线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29C5F0" w14:textId="0DC2CE38" w:rsidR="00FB2656" w:rsidRPr="002054DB" w:rsidRDefault="00FB2656" w:rsidP="00FB265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等线" w:hAnsi="Arial" w:cs="Arial"/>
                <w:color w:val="000000"/>
                <w:sz w:val="20"/>
                <w:szCs w:val="20"/>
              </w:rPr>
              <w:t> </w:t>
            </w:r>
            <w:r w:rsidR="008D45A1" w:rsidRPr="002054DB">
              <w:rPr>
                <w:rFonts w:ascii="Arial" w:eastAsia="等线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DD8A72" w14:textId="77777777" w:rsidR="00092E29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55 </w:t>
            </w:r>
          </w:p>
          <w:p w14:paraId="4E9B5C7B" w14:textId="74112C4D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3~4.47)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37C1C9" w14:textId="77777777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121376" w14:textId="77777777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816EBB" w14:textId="77777777" w:rsidR="00FB2656" w:rsidRPr="002054DB" w:rsidRDefault="00FB2656" w:rsidP="00FB265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6AEDCA14" w14:textId="0EF9BC73" w:rsidR="00FB2656" w:rsidRPr="002054DB" w:rsidRDefault="00FB2656">
      <w:pPr>
        <w:rPr>
          <w:rFonts w:ascii="Arial" w:hAnsi="Arial" w:cs="Arial"/>
          <w:sz w:val="20"/>
          <w:szCs w:val="20"/>
        </w:rPr>
      </w:pPr>
    </w:p>
    <w:p w14:paraId="1DBF4226" w14:textId="4D597263" w:rsidR="004F787C" w:rsidRPr="002054DB" w:rsidRDefault="004F787C">
      <w:pPr>
        <w:rPr>
          <w:rFonts w:ascii="Arial" w:hAnsi="Arial" w:cs="Arial"/>
          <w:sz w:val="20"/>
          <w:szCs w:val="20"/>
        </w:rPr>
      </w:pPr>
    </w:p>
    <w:p w14:paraId="7B861DD9" w14:textId="6333FE86" w:rsidR="004F787C" w:rsidRPr="002054DB" w:rsidRDefault="004F787C">
      <w:pPr>
        <w:rPr>
          <w:rFonts w:ascii="Arial" w:hAnsi="Arial" w:cs="Arial"/>
          <w:sz w:val="20"/>
          <w:szCs w:val="20"/>
        </w:rPr>
      </w:pPr>
    </w:p>
    <w:p w14:paraId="5CB83BB6" w14:textId="22D79793" w:rsidR="004F787C" w:rsidRPr="002054DB" w:rsidRDefault="004F787C">
      <w:pPr>
        <w:rPr>
          <w:rFonts w:ascii="Arial" w:hAnsi="Arial" w:cs="Arial"/>
          <w:sz w:val="20"/>
          <w:szCs w:val="20"/>
        </w:rPr>
      </w:pPr>
    </w:p>
    <w:p w14:paraId="43DEAFCE" w14:textId="510B3DAA" w:rsidR="004F787C" w:rsidRPr="002054DB" w:rsidRDefault="004F787C">
      <w:pPr>
        <w:rPr>
          <w:rFonts w:ascii="Arial" w:hAnsi="Arial" w:cs="Arial"/>
          <w:sz w:val="20"/>
          <w:szCs w:val="20"/>
        </w:rPr>
      </w:pPr>
    </w:p>
    <w:p w14:paraId="374975B4" w14:textId="18355728" w:rsidR="004F787C" w:rsidRPr="002054DB" w:rsidRDefault="004F787C">
      <w:pPr>
        <w:rPr>
          <w:rFonts w:ascii="Arial" w:hAnsi="Arial" w:cs="Arial"/>
          <w:sz w:val="20"/>
          <w:szCs w:val="20"/>
        </w:rPr>
      </w:pPr>
    </w:p>
    <w:p w14:paraId="515D4810" w14:textId="02A25FF0" w:rsidR="004F787C" w:rsidRPr="002054DB" w:rsidRDefault="004F787C">
      <w:pPr>
        <w:rPr>
          <w:rFonts w:ascii="Arial" w:hAnsi="Arial" w:cs="Arial"/>
          <w:sz w:val="20"/>
          <w:szCs w:val="20"/>
        </w:rPr>
      </w:pPr>
    </w:p>
    <w:tbl>
      <w:tblPr>
        <w:tblW w:w="11681" w:type="dxa"/>
        <w:jc w:val="center"/>
        <w:tblLook w:val="04A0" w:firstRow="1" w:lastRow="0" w:firstColumn="1" w:lastColumn="0" w:noHBand="0" w:noVBand="1"/>
      </w:tblPr>
      <w:tblGrid>
        <w:gridCol w:w="1529"/>
        <w:gridCol w:w="1803"/>
        <w:gridCol w:w="1202"/>
        <w:gridCol w:w="1923"/>
        <w:gridCol w:w="1183"/>
        <w:gridCol w:w="1471"/>
        <w:gridCol w:w="1996"/>
        <w:gridCol w:w="284"/>
        <w:gridCol w:w="290"/>
      </w:tblGrid>
      <w:tr w:rsidR="004F787C" w:rsidRPr="002054DB" w14:paraId="026B6CF9" w14:textId="77777777" w:rsidTr="00092E29">
        <w:trPr>
          <w:trHeight w:val="304"/>
          <w:jc w:val="center"/>
        </w:trPr>
        <w:tc>
          <w:tcPr>
            <w:tcW w:w="1168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B271" w14:textId="1CAD4F2C" w:rsidR="004F787C" w:rsidRPr="002054DB" w:rsidRDefault="004F787C" w:rsidP="004F78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Table 3. Potential </w:t>
            </w:r>
            <w:r w:rsidR="001C5CF3" w:rsidRPr="001C5CF3">
              <w:rPr>
                <w:rFonts w:ascii="Arial" w:eastAsia="Times New Roman" w:hAnsi="Arial" w:cs="Arial" w:hint="eastAsia"/>
                <w:color w:val="000000"/>
                <w:sz w:val="20"/>
                <w:szCs w:val="20"/>
              </w:rPr>
              <w:t>prognostic</w:t>
            </w:r>
            <w:r w:rsidR="001C5C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D7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ue</w:t>
            </w: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D7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</w:t>
            </w: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e ten tumor related pathways</w:t>
            </w:r>
            <w:r w:rsidR="001D7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ESCC patients treated with dCRT.</w:t>
            </w:r>
          </w:p>
        </w:tc>
      </w:tr>
      <w:tr w:rsidR="004F787C" w:rsidRPr="002054DB" w14:paraId="2E7664DD" w14:textId="77777777" w:rsidTr="00092E29">
        <w:trPr>
          <w:trHeight w:val="304"/>
          <w:jc w:val="center"/>
        </w:trPr>
        <w:tc>
          <w:tcPr>
            <w:tcW w:w="152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4050B7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ing pathway</w:t>
            </w:r>
          </w:p>
        </w:tc>
        <w:tc>
          <w:tcPr>
            <w:tcW w:w="30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656888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S</w:t>
            </w:r>
          </w:p>
        </w:tc>
        <w:tc>
          <w:tcPr>
            <w:tcW w:w="31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67F11D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4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9B8DA" w14:textId="77CD3E14" w:rsidR="004F787C" w:rsidRPr="002054DB" w:rsidRDefault="004F787C" w:rsidP="004F78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bers of patients</w:t>
            </w:r>
          </w:p>
        </w:tc>
        <w:tc>
          <w:tcPr>
            <w:tcW w:w="19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582CC" w14:textId="77777777" w:rsidR="004F787C" w:rsidRPr="002054DB" w:rsidRDefault="004F787C" w:rsidP="004F78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or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B2D7" w14:textId="77777777" w:rsidR="004F787C" w:rsidRPr="002054DB" w:rsidRDefault="004F787C" w:rsidP="004F78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96B4" w14:textId="77777777" w:rsidR="004F787C" w:rsidRPr="002054DB" w:rsidRDefault="004F787C" w:rsidP="004F78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F787C" w:rsidRPr="002054DB" w14:paraId="64B6811E" w14:textId="77777777" w:rsidTr="00092E29">
        <w:trPr>
          <w:trHeight w:val="537"/>
          <w:jc w:val="center"/>
        </w:trPr>
        <w:tc>
          <w:tcPr>
            <w:tcW w:w="15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08344D" w14:textId="77777777" w:rsidR="004F787C" w:rsidRPr="002054DB" w:rsidRDefault="004F787C" w:rsidP="004F78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CB226C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F468C5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6417BF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EFCD7C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4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AAD262" w14:textId="77777777" w:rsidR="004F787C" w:rsidRPr="002054DB" w:rsidRDefault="004F787C" w:rsidP="004F78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55C642" w14:textId="77777777" w:rsidR="004F787C" w:rsidRPr="002054DB" w:rsidRDefault="004F787C" w:rsidP="004F78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7E7D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30D6" w14:textId="77777777" w:rsidR="004F787C" w:rsidRPr="002054DB" w:rsidRDefault="004F787C" w:rsidP="004F78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F787C" w:rsidRPr="002054DB" w14:paraId="5F527A06" w14:textId="77777777" w:rsidTr="00092E29">
        <w:trPr>
          <w:trHeight w:val="78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45402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F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7B116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5 (4.48~235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16319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38235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3e+12 (0~Inf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71A13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172E" w14:textId="497D0E35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161A" w14:textId="7BFF630C" w:rsidR="004F787C" w:rsidRPr="002054DB" w:rsidRDefault="004F787C" w:rsidP="004F78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sz w:val="20"/>
                <w:szCs w:val="20"/>
              </w:rPr>
              <w:t>3.45</w:t>
            </w:r>
            <w:r w:rsidRPr="002054D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CDD8" w14:textId="77777777" w:rsidR="004F787C" w:rsidRPr="002054DB" w:rsidRDefault="004F787C" w:rsidP="004F78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AE9D" w14:textId="77777777" w:rsidR="004F787C" w:rsidRPr="002054DB" w:rsidRDefault="004F787C" w:rsidP="004F78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F787C" w:rsidRPr="002054DB" w14:paraId="141CE060" w14:textId="77777777" w:rsidTr="00092E29">
        <w:trPr>
          <w:trHeight w:val="78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032D6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3K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B22D8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 (0.25~1.00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48FEA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1B683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 (0.24~1.0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38366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C8A7" w14:textId="4396AB1A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A9DA" w14:textId="1E9734CA" w:rsidR="004F787C" w:rsidRPr="002054DB" w:rsidRDefault="004F787C" w:rsidP="004F78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sz w:val="20"/>
                <w:szCs w:val="20"/>
              </w:rPr>
              <w:t>44.83</w:t>
            </w:r>
            <w:r w:rsidRPr="002054D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DB5A" w14:textId="77777777" w:rsidR="004F787C" w:rsidRPr="002054DB" w:rsidRDefault="004F787C" w:rsidP="004F78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C64A" w14:textId="77777777" w:rsidR="004F787C" w:rsidRPr="002054DB" w:rsidRDefault="004F787C" w:rsidP="004F78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F787C" w:rsidRPr="002054DB" w14:paraId="5FBC1BCD" w14:textId="77777777" w:rsidTr="00092E29">
        <w:trPr>
          <w:trHeight w:val="78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8850A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49305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 (0.48~1.80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8FE1C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9431A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 (0.45~1.7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00880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D7FD" w14:textId="4E2884E9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D54E" w14:textId="28FFA935" w:rsidR="004F787C" w:rsidRPr="002054DB" w:rsidRDefault="004F787C" w:rsidP="004F78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sz w:val="20"/>
                <w:szCs w:val="20"/>
              </w:rPr>
              <w:t>53.45</w:t>
            </w:r>
            <w:r w:rsidRPr="002054D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0DB7" w14:textId="77777777" w:rsidR="004F787C" w:rsidRPr="002054DB" w:rsidRDefault="004F787C" w:rsidP="004F78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1367" w14:textId="77777777" w:rsidR="004F787C" w:rsidRPr="002054DB" w:rsidRDefault="004F787C" w:rsidP="004F78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F787C" w:rsidRPr="002054DB" w14:paraId="4A1590F9" w14:textId="77777777" w:rsidTr="00092E29">
        <w:trPr>
          <w:trHeight w:val="78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368F4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ppo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E3E8C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 (0.78~3.40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23589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C96D8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 (0.742~3.3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3C0A7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7486" w14:textId="0F213BD1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18CF" w14:textId="297F14BB" w:rsidR="004F787C" w:rsidRPr="002054DB" w:rsidRDefault="004F787C" w:rsidP="004F78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sz w:val="20"/>
                <w:szCs w:val="20"/>
              </w:rPr>
              <w:t>22.41</w:t>
            </w:r>
            <w:r w:rsidRPr="002054D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BF20" w14:textId="77777777" w:rsidR="004F787C" w:rsidRPr="002054DB" w:rsidRDefault="004F787C" w:rsidP="004F78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0743" w14:textId="77777777" w:rsidR="004F787C" w:rsidRPr="002054DB" w:rsidRDefault="004F787C" w:rsidP="004F78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F787C" w:rsidRPr="002054DB" w14:paraId="0CD5390C" w14:textId="77777777" w:rsidTr="00092E29">
        <w:trPr>
          <w:trHeight w:val="78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76F0F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C5AAD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 (0.87~3.29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FA2F3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B00BF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 (0.87~3.4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86943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334B" w14:textId="59E5146A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72C7" w14:textId="4DDD9F38" w:rsidR="004F787C" w:rsidRPr="002054DB" w:rsidRDefault="004F787C" w:rsidP="004F78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sz w:val="20"/>
                <w:szCs w:val="20"/>
              </w:rPr>
              <w:t>37.93</w:t>
            </w:r>
            <w:r w:rsidRPr="002054D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0E6A" w14:textId="77777777" w:rsidR="004F787C" w:rsidRPr="002054DB" w:rsidRDefault="004F787C" w:rsidP="004F78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E0CE" w14:textId="77777777" w:rsidR="004F787C" w:rsidRPr="002054DB" w:rsidRDefault="004F787C" w:rsidP="004F78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F787C" w:rsidRPr="002054DB" w14:paraId="182AEA43" w14:textId="77777777" w:rsidTr="00092E29">
        <w:trPr>
          <w:trHeight w:val="78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A3EA6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CH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2567A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 (0.32~1.31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C36A7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95E37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 (0.36~1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02AA4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9411" w14:textId="7E669715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3CBF" w14:textId="05B38010" w:rsidR="004F787C" w:rsidRPr="002054DB" w:rsidRDefault="004F787C" w:rsidP="004F78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sz w:val="20"/>
                <w:szCs w:val="20"/>
              </w:rPr>
              <w:t>72.41</w:t>
            </w:r>
            <w:r w:rsidRPr="002054D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4CDF" w14:textId="77777777" w:rsidR="004F787C" w:rsidRPr="002054DB" w:rsidRDefault="004F787C" w:rsidP="004F78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C68E" w14:textId="77777777" w:rsidR="004F787C" w:rsidRPr="002054DB" w:rsidRDefault="004F787C" w:rsidP="004F78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F787C" w:rsidRPr="002054DB" w14:paraId="462CA27F" w14:textId="77777777" w:rsidTr="00092E29">
        <w:trPr>
          <w:trHeight w:val="78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9DA6A" w14:textId="652ABC1D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F</w:t>
            </w:r>
            <w:r w:rsidR="008743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CF8B1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 (0.13~2.30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D4C28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F7AAA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 (0.15~2.6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1A752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CD47" w14:textId="5244A893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0A7D" w14:textId="02A2CCAF" w:rsidR="004F787C" w:rsidRPr="002054DB" w:rsidRDefault="004F787C" w:rsidP="004F78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sz w:val="20"/>
                <w:szCs w:val="20"/>
              </w:rPr>
              <w:t>6.90</w:t>
            </w:r>
            <w:r w:rsidRPr="002054D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3440" w14:textId="77777777" w:rsidR="004F787C" w:rsidRPr="002054DB" w:rsidRDefault="004F787C" w:rsidP="004F78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6919" w14:textId="77777777" w:rsidR="004F787C" w:rsidRPr="002054DB" w:rsidRDefault="004F787C" w:rsidP="004F78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F787C" w:rsidRPr="002054DB" w14:paraId="09FAF464" w14:textId="77777777" w:rsidTr="00092E29">
        <w:trPr>
          <w:trHeight w:val="78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2C7BD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K RA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58331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 (0.39~1.56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6A700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16751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 (0.40~1.6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570BC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9BC3" w14:textId="3616E62A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5BE8" w14:textId="2BDBCF4E" w:rsidR="004F787C" w:rsidRPr="002054DB" w:rsidRDefault="004F787C" w:rsidP="004F78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sz w:val="20"/>
                <w:szCs w:val="20"/>
              </w:rPr>
              <w:t>68.97</w:t>
            </w:r>
            <w:r w:rsidRPr="002054D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CBD8" w14:textId="77777777" w:rsidR="004F787C" w:rsidRPr="002054DB" w:rsidRDefault="004F787C" w:rsidP="004F78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DAE8" w14:textId="77777777" w:rsidR="004F787C" w:rsidRPr="002054DB" w:rsidRDefault="004F787C" w:rsidP="004F78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F787C" w:rsidRPr="002054DB" w14:paraId="207B12BF" w14:textId="77777777" w:rsidTr="00092E29">
        <w:trPr>
          <w:trHeight w:val="78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E4856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A0B4C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 (0.14~1.55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0266C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EBF79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 (0.24~2.5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44E4F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263B" w14:textId="3B19B01D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9741" w14:textId="70B6291F" w:rsidR="004F787C" w:rsidRPr="002054DB" w:rsidRDefault="004F787C" w:rsidP="004F78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sz w:val="20"/>
                <w:szCs w:val="20"/>
              </w:rPr>
              <w:t>93.10</w:t>
            </w:r>
            <w:r w:rsidRPr="002054D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48CB" w14:textId="77777777" w:rsidR="004F787C" w:rsidRPr="002054DB" w:rsidRDefault="004F787C" w:rsidP="004F78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65B9" w14:textId="77777777" w:rsidR="004F787C" w:rsidRPr="002054DB" w:rsidRDefault="004F787C" w:rsidP="004F78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F787C" w:rsidRPr="002054DB" w14:paraId="32552243" w14:textId="77777777" w:rsidTr="00092E29">
        <w:trPr>
          <w:trHeight w:val="799"/>
          <w:jc w:val="center"/>
        </w:trPr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AE721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WNT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1AA3D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 (0.43~1.9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7CCA69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E1FB2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 (0.38~1.79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2CBC1" w14:textId="7777777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F67A9" w14:textId="1F3FE0C7" w:rsidR="004F787C" w:rsidRPr="002054DB" w:rsidRDefault="004F787C" w:rsidP="004F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868E2" w14:textId="2AC1CA03" w:rsidR="004F787C" w:rsidRPr="002054DB" w:rsidRDefault="004F787C" w:rsidP="004F78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054DB">
              <w:rPr>
                <w:rFonts w:ascii="Arial" w:eastAsia="Times New Roman" w:hAnsi="Arial" w:cs="Arial"/>
                <w:sz w:val="20"/>
                <w:szCs w:val="20"/>
              </w:rPr>
              <w:t>25.86</w:t>
            </w:r>
            <w:r w:rsidRPr="002054D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C5934" w14:textId="77777777" w:rsidR="004F787C" w:rsidRPr="002054DB" w:rsidRDefault="004F787C" w:rsidP="004F78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6F516" w14:textId="77777777" w:rsidR="004F787C" w:rsidRPr="002054DB" w:rsidRDefault="004F787C" w:rsidP="004F78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23BCB82E" w14:textId="77777777" w:rsidR="004F787C" w:rsidRPr="002054DB" w:rsidRDefault="004F787C">
      <w:pPr>
        <w:rPr>
          <w:rFonts w:ascii="Arial" w:hAnsi="Arial" w:cs="Arial"/>
          <w:sz w:val="20"/>
          <w:szCs w:val="20"/>
        </w:rPr>
      </w:pPr>
    </w:p>
    <w:sectPr w:rsidR="004F787C" w:rsidRPr="002054DB" w:rsidSect="00092E29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I0NjIxsLAwsrA0sjRR0lEKTi0uzszPAykwrgUA0AsXECwAAAA="/>
  </w:docVars>
  <w:rsids>
    <w:rsidRoot w:val="00FB2656"/>
    <w:rsid w:val="00092E29"/>
    <w:rsid w:val="00114F3C"/>
    <w:rsid w:val="001C5CF3"/>
    <w:rsid w:val="001D7892"/>
    <w:rsid w:val="002054DB"/>
    <w:rsid w:val="00385AFE"/>
    <w:rsid w:val="004F787C"/>
    <w:rsid w:val="0087434F"/>
    <w:rsid w:val="008D45A1"/>
    <w:rsid w:val="009F0F69"/>
    <w:rsid w:val="00A8247F"/>
    <w:rsid w:val="00A824E0"/>
    <w:rsid w:val="00C76731"/>
    <w:rsid w:val="00C8769D"/>
    <w:rsid w:val="00FB2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38EE6"/>
  <w15:chartTrackingRefBased/>
  <w15:docId w15:val="{FBC95F89-2EB9-44CF-9B13-803293C18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598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311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ying Yu</dc:creator>
  <cp:keywords/>
  <dc:description/>
  <cp:lastModifiedBy>Ruoying Yu</cp:lastModifiedBy>
  <cp:revision>16</cp:revision>
  <dcterms:created xsi:type="dcterms:W3CDTF">2021-12-02T04:53:00Z</dcterms:created>
  <dcterms:modified xsi:type="dcterms:W3CDTF">2021-12-02T15:37:00Z</dcterms:modified>
</cp:coreProperties>
</file>